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8ACE6" w14:textId="77777777" w:rsidR="005C0699" w:rsidRPr="008C69E0" w:rsidRDefault="005C0699" w:rsidP="005C0699">
      <w:pPr>
        <w:pStyle w:val="LlegendaTaulaFigura"/>
        <w:spacing w:after="120" w:line="480" w:lineRule="auto"/>
        <w:rPr>
          <w:b/>
          <w:sz w:val="24"/>
          <w:lang w:val="en-GB"/>
        </w:rPr>
      </w:pPr>
      <w:r w:rsidRPr="0009083C">
        <w:rPr>
          <w:b/>
          <w:sz w:val="24"/>
          <w:lang w:val="en-GB"/>
        </w:rPr>
        <w:t xml:space="preserve">Table S1. Sampling localities, number of colonies sampled (N) and individual genotypes at the social supergene. </w:t>
      </w:r>
      <w:r w:rsidRPr="0009083C">
        <w:rPr>
          <w:sz w:val="24"/>
          <w:szCs w:val="22"/>
          <w:lang w:val="en-GB"/>
        </w:rPr>
        <w:t>FR stands for France, CH for Switzerland, and AT for Austria. Lat = Latitude, Lon = Longitude. N = Number of colonies sampled, one worker per colony was genotyped. Dataset 1 was used for Fig. 1, Fig. 2 and Fig. S1; Dataset 2 was used for Fig. 3 and Fig. S2; Dataset 3 was used for Fig. 4 and Fig. S3; and Dataset 4 was used for Fig. 5.</w:t>
      </w: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992"/>
        <w:gridCol w:w="992"/>
        <w:gridCol w:w="1134"/>
        <w:gridCol w:w="709"/>
        <w:gridCol w:w="709"/>
        <w:gridCol w:w="567"/>
        <w:gridCol w:w="708"/>
        <w:gridCol w:w="993"/>
      </w:tblGrid>
      <w:tr w:rsidR="005C0699" w:rsidRPr="00A60AED" w14:paraId="36DC1270" w14:textId="77777777" w:rsidTr="00251D7E">
        <w:trPr>
          <w:trHeight w:val="38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FDAAB3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8A893D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BFDECD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D318D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6CDD0D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69199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083FF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b/>
                <w:bCs/>
                <w:sz w:val="22"/>
                <w:szCs w:val="22"/>
                <w:lang w:val="en-GB"/>
              </w:rPr>
              <w:t>Supergene genotyp</w:t>
            </w:r>
            <w:r>
              <w:rPr>
                <w:rFonts w:cs="Times New Roman"/>
                <w:b/>
                <w:bCs/>
                <w:sz w:val="22"/>
                <w:szCs w:val="22"/>
                <w:lang w:val="en-GB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C8C210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C0699" w:rsidRPr="00A60AED" w14:paraId="0765EE94" w14:textId="77777777" w:rsidTr="00251D7E">
        <w:trPr>
          <w:trHeight w:val="21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BC270F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ampling loc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333228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17FBD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25B36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618FF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lev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DD3DF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9F05E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64847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M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B201E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64847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M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FEC67E" w14:textId="77777777" w:rsidR="005C0699" w:rsidRDefault="005C0699" w:rsidP="00251D7E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64847">
              <w:rPr>
                <w:rFonts w:cs="Times New Roman"/>
                <w:b/>
                <w:bCs/>
                <w:i/>
                <w:iCs/>
                <w:sz w:val="22"/>
                <w:szCs w:val="22"/>
                <w:lang w:val="en-GB"/>
              </w:rPr>
              <w:t>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119AA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set</w:t>
            </w:r>
          </w:p>
        </w:tc>
      </w:tr>
      <w:tr w:rsidR="005C0699" w:rsidRPr="00A60AED" w14:paraId="07B6E4D0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E604E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ubenas 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878C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ower Rhône (F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9DF6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4.6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283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.422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FAFD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3149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975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87619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A7501C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106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C0699" w:rsidRPr="00A60AED" w14:paraId="7A63C03B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4A52E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Buisson (B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1903B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ower Rhône (F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FBF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4.2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C954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.9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DCA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9384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D117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966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0B4E94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2571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4</w:t>
            </w:r>
          </w:p>
        </w:tc>
      </w:tr>
      <w:tr w:rsidR="005C0699" w:rsidRPr="00A60AED" w14:paraId="2921FFB4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7E15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Bussets (B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E623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ower Rhône (F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8A5E0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4.2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886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.7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E6F6D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7A6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4232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648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1AC217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4D7A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4</w:t>
            </w:r>
          </w:p>
        </w:tc>
      </w:tr>
      <w:tr w:rsidR="005C0699" w:rsidRPr="00A60AED" w14:paraId="54383CA6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B74A9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t. Michel (S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29D3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ower Rhône (F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407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5.2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30E7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.4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FE71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2409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4C0C4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E5D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360DC7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51A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</w:t>
            </w:r>
          </w:p>
        </w:tc>
      </w:tr>
      <w:tr w:rsidR="005C0699" w:rsidRPr="00A60AED" w14:paraId="313D81AE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B8300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inges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508B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D18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5.2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D99E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.4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404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FC114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EFB9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120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EEE917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00E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4F2AFB60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B42C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euk (L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0CC29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020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3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ADAA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.6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D69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3E5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266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D85ED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7B1A2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7A34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05E4B66C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6D96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iddes (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AF9EC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291D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1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233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.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E85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A9A1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010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3F5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62C55A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DD1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039885A8" w14:textId="77777777" w:rsidTr="00251D7E">
        <w:trPr>
          <w:trHeight w:val="7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FDA4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uette (L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3D18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844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1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96D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.4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B629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06A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2301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CE2B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833F75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3A5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2967B577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290B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Les Haudères 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F4883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A84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0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5C3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.5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4F722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B9ED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EAC7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C06C2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EC2807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6F6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0D3F8E9A" w14:textId="77777777" w:rsidTr="00251D7E">
        <w:trPr>
          <w:trHeight w:val="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5C4B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erborence (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E</w:t>
            </w: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565B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Upper Rhô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A1E0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2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C66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7.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F1F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EE5E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1713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9930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9E751F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DFF4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2000FD70" w14:textId="77777777" w:rsidTr="00251D7E">
        <w:trPr>
          <w:trHeight w:val="3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E6031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amins (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2520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hi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5F0A0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8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D063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.41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42885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6D8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DAD8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296B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1FDBDD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A00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6D95B3A7" w14:textId="77777777" w:rsidTr="00251D7E">
        <w:trPr>
          <w:trHeight w:val="3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77891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afien (S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</w:t>
            </w: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94C6E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hine (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61E8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6.6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E29F0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.3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BB08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25A8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E715A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F62EF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A3517B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8951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,2,3,4</w:t>
            </w:r>
          </w:p>
        </w:tc>
      </w:tr>
      <w:tr w:rsidR="005C0699" w:rsidRPr="00A60AED" w14:paraId="33B1F65C" w14:textId="77777777" w:rsidTr="00251D7E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F598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alaas (D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F9FA9" w14:textId="77777777" w:rsidR="005C0699" w:rsidRPr="00A60AED" w:rsidRDefault="005C0699" w:rsidP="00251D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hine (A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CCEF42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7.127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03A12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.97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4A1767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8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70BA22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A1A3F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1BE6B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6EC5DC" w14:textId="77777777" w:rsidR="005C0699" w:rsidRDefault="005C0699" w:rsidP="00251D7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5D7A80">
              <w:rPr>
                <w:rFonts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A9586C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C0699" w:rsidRPr="00A60AED" w14:paraId="5A440CC0" w14:textId="77777777" w:rsidTr="00251D7E">
        <w:trPr>
          <w:trHeight w:val="200"/>
        </w:trPr>
        <w:tc>
          <w:tcPr>
            <w:tcW w:w="32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FA11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A60AED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456D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4BF9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8672" w14:textId="77777777" w:rsidR="005C0699" w:rsidRPr="00A60AED" w:rsidRDefault="005C0699" w:rsidP="00251D7E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87FA" w14:textId="77777777" w:rsidR="005C0699" w:rsidRPr="00885FEC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885FEC"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3D03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b/>
                <w:bCs/>
                <w:sz w:val="22"/>
                <w:szCs w:val="22"/>
                <w:lang w:val="en-GB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D88F6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b/>
                <w:bCs/>
                <w:sz w:val="22"/>
                <w:szCs w:val="22"/>
                <w:lang w:val="en-GB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9C1C49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5D7A80">
              <w:rPr>
                <w:rFonts w:cs="Times New Roman"/>
                <w:b/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AF9" w14:textId="77777777" w:rsidR="005C0699" w:rsidRPr="00A60AED" w:rsidRDefault="005C0699" w:rsidP="00251D7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7FAA07B9" w14:textId="77777777" w:rsidR="005C0699" w:rsidRDefault="005C0699" w:rsidP="005C0699">
      <w:pPr>
        <w:suppressLineNumbers/>
        <w:spacing w:line="480" w:lineRule="auto"/>
        <w:rPr>
          <w:lang w:val="en-GB"/>
        </w:rPr>
      </w:pPr>
    </w:p>
    <w:p w14:paraId="4843EB73" w14:textId="77777777" w:rsidR="00B53FB5" w:rsidRDefault="005C0699">
      <w:bookmarkStart w:id="0" w:name="_GoBack"/>
      <w:bookmarkEnd w:id="0"/>
    </w:p>
    <w:sectPr w:rsidR="00B53FB5" w:rsidSect="007850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99"/>
    <w:rsid w:val="003D203D"/>
    <w:rsid w:val="005C0699"/>
    <w:rsid w:val="0078509F"/>
    <w:rsid w:val="00A3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696A8"/>
  <w14:defaultImageDpi w14:val="32767"/>
  <w15:chartTrackingRefBased/>
  <w15:docId w15:val="{19792DE8-3C53-1A44-9369-B12502B0F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699"/>
    <w:pPr>
      <w:spacing w:line="360" w:lineRule="auto"/>
      <w:jc w:val="both"/>
    </w:pPr>
    <w:rPr>
      <w:rFonts w:ascii="Times New Roman" w:hAnsi="Times New Roman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legendaTaulaFigura">
    <w:name w:val="LlegendaTaulaFigura"/>
    <w:basedOn w:val="Normal"/>
    <w:qFormat/>
    <w:rsid w:val="005C0699"/>
    <w:pPr>
      <w:spacing w:line="240" w:lineRule="auto"/>
    </w:pPr>
    <w:rPr>
      <w:rFonts w:cs="Times New Roman"/>
      <w:bCs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ntaF</dc:creator>
  <cp:keywords/>
  <dc:description/>
  <cp:lastModifiedBy>AmarantaF</cp:lastModifiedBy>
  <cp:revision>1</cp:revision>
  <dcterms:created xsi:type="dcterms:W3CDTF">2022-03-25T13:14:00Z</dcterms:created>
  <dcterms:modified xsi:type="dcterms:W3CDTF">2022-03-25T13:14:00Z</dcterms:modified>
</cp:coreProperties>
</file>